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CBC" w:rsidRDefault="00107CBC" w:rsidP="00107CB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:rsidR="00107CBC" w:rsidRDefault="00107CBC" w:rsidP="00107CB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07CBC" w:rsidRDefault="00107CBC" w:rsidP="00107CB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  <w:lang w:val="en-US"/>
        </w:rPr>
        <w:t>Missing data in the initial population of 1,260 cases (before removing exclusion criteria cases).</w:t>
      </w:r>
    </w:p>
    <w:p w:rsidR="00107CBC" w:rsidRDefault="00107CBC" w:rsidP="00107C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7707" w:type="dxa"/>
        <w:jc w:val="center"/>
        <w:tblInd w:w="0" w:type="dxa"/>
        <w:tblLook w:val="04A0" w:firstRow="1" w:lastRow="0" w:firstColumn="1" w:lastColumn="0" w:noHBand="0" w:noVBand="1"/>
      </w:tblPr>
      <w:tblGrid>
        <w:gridCol w:w="3964"/>
        <w:gridCol w:w="2410"/>
        <w:gridCol w:w="1333"/>
      </w:tblGrid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ss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s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tabs>
                <w:tab w:val="left" w:pos="91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derl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M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us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nor ICU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t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2D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cure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thoff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 ICU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t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st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li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I poi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i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, month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 of the major HCC le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es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vascular inva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vascular inva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f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07CBC" w:rsidTr="00107CBC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07CBC" w:rsidRDefault="00107C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107CBC" w:rsidRPr="00333A5C" w:rsidTr="00107CBC">
        <w:trPr>
          <w:jc w:val="center"/>
        </w:trPr>
        <w:tc>
          <w:tcPr>
            <w:tcW w:w="77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7CBC" w:rsidRDefault="00107CB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07CBC" w:rsidRDefault="00107CB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bbreviation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%, percentage; BMI, body mass index; MELD, model for end-stage liver disease; ICU, intensive care unit; T2DM, type-2 diabetes mellitus; CIT, cold ischemia time; WIT, warm ischemia time; EAD, early allograft dysfunction; PNF, primary non-function; HAT, hepatic artery thrombosis; CCI, comprehensive complication index; HCC, hepatocellular cancer.</w:t>
            </w:r>
          </w:p>
        </w:tc>
      </w:tr>
    </w:tbl>
    <w:p w:rsidR="00107CBC" w:rsidRDefault="00107CBC" w:rsidP="00107C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07CBC" w:rsidRDefault="00107CBC" w:rsidP="00107CBC">
      <w:pPr>
        <w:spacing w:after="0" w:line="240" w:lineRule="auto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Quirino Lai\\Dropbox\\dati\\7. Statistics\\Calculators\\D Value.xlsx" "Foglio2!R7C8:R34C9" \a \f 4 \h  \* MERGEFORMAT </w:instrText>
      </w:r>
      <w:r>
        <w:rPr>
          <w:lang w:val="en-US"/>
        </w:rPr>
        <w:fldChar w:fldCharType="separate"/>
      </w:r>
    </w:p>
    <w:p w:rsidR="00107CBC" w:rsidRDefault="00107CBC" w:rsidP="00107C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Quirino Lai\\Dropbox\\dati\\7. Statistics\\Calculators\\D Value.xlsx" "Foglio2!R7C8:R34C9" \a \f 4 \h  \* MERGEFORMAT </w:instrText>
      </w:r>
      <w:r>
        <w:rPr>
          <w:lang w:val="en-US"/>
        </w:rPr>
        <w:fldChar w:fldCharType="separate"/>
      </w:r>
    </w:p>
    <w:p w:rsidR="00107CBC" w:rsidRDefault="00107CBC" w:rsidP="00107CB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45981" w:rsidRPr="00107CBC" w:rsidRDefault="00445981">
      <w:pPr>
        <w:rPr>
          <w:lang w:val="en-US"/>
        </w:rPr>
      </w:pPr>
    </w:p>
    <w:sectPr w:rsidR="00445981" w:rsidRPr="00107CBC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258A" w:rsidRDefault="00EF258A" w:rsidP="00C904E7">
      <w:pPr>
        <w:spacing w:after="0" w:line="240" w:lineRule="auto"/>
      </w:pPr>
      <w:r>
        <w:separator/>
      </w:r>
    </w:p>
  </w:endnote>
  <w:endnote w:type="continuationSeparator" w:id="0">
    <w:p w:rsidR="00EF258A" w:rsidRDefault="00EF258A" w:rsidP="00C90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258A" w:rsidRDefault="00EF258A" w:rsidP="00C904E7">
      <w:pPr>
        <w:spacing w:after="0" w:line="240" w:lineRule="auto"/>
      </w:pPr>
      <w:r>
        <w:separator/>
      </w:r>
    </w:p>
  </w:footnote>
  <w:footnote w:type="continuationSeparator" w:id="0">
    <w:p w:rsidR="00EF258A" w:rsidRDefault="00EF258A" w:rsidP="00C904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6657684"/>
      <w:docPartObj>
        <w:docPartGallery w:val="Page Numbers (Top of Page)"/>
        <w:docPartUnique/>
      </w:docPartObj>
    </w:sdtPr>
    <w:sdtEndPr/>
    <w:sdtContent>
      <w:p w:rsidR="00C904E7" w:rsidRDefault="00C904E7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904E7" w:rsidRDefault="00C904E7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EC414B"/>
    <w:multiLevelType w:val="multilevel"/>
    <w:tmpl w:val="BB181744"/>
    <w:styleLink w:val="Elencocorrente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3MDIwMrI0NjYyMDdQ0lEKTi0uzszPAykwrAUA9w4NRiwAAAA="/>
  </w:docVars>
  <w:rsids>
    <w:rsidRoot w:val="00107CBC"/>
    <w:rsid w:val="00056B92"/>
    <w:rsid w:val="00107CBC"/>
    <w:rsid w:val="00333A5C"/>
    <w:rsid w:val="00445981"/>
    <w:rsid w:val="00BD03AD"/>
    <w:rsid w:val="00C904E7"/>
    <w:rsid w:val="00E70356"/>
    <w:rsid w:val="00EF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F0783"/>
  <w15:chartTrackingRefBased/>
  <w15:docId w15:val="{0A5D4873-BAB4-4478-AD74-04B692577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07CBC"/>
    <w:pPr>
      <w:spacing w:line="256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107CBC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07C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07CBC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07C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llegamentoipertestuale">
    <w:name w:val="Hyperlink"/>
    <w:basedOn w:val="Carpredefinitoparagrafo"/>
    <w:uiPriority w:val="99"/>
    <w:semiHidden/>
    <w:unhideWhenUsed/>
    <w:rsid w:val="00107CB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07CBC"/>
    <w:rPr>
      <w:color w:val="954F72" w:themeColor="followedHyperlink"/>
      <w:u w:val="single"/>
    </w:rPr>
  </w:style>
  <w:style w:type="paragraph" w:customStyle="1" w:styleId="msonormal0">
    <w:name w:val="msonormal"/>
    <w:basedOn w:val="Normale"/>
    <w:uiPriority w:val="99"/>
    <w:rsid w:val="00107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107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107C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07CBC"/>
  </w:style>
  <w:style w:type="paragraph" w:styleId="Pidipagina">
    <w:name w:val="footer"/>
    <w:basedOn w:val="Normale"/>
    <w:link w:val="PidipaginaCarattere"/>
    <w:uiPriority w:val="99"/>
    <w:unhideWhenUsed/>
    <w:rsid w:val="00107C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7CBC"/>
  </w:style>
  <w:style w:type="paragraph" w:styleId="Corpotesto">
    <w:name w:val="Body Text"/>
    <w:basedOn w:val="Normale"/>
    <w:link w:val="CorpotestoCarattere"/>
    <w:uiPriority w:val="99"/>
    <w:semiHidden/>
    <w:unhideWhenUsed/>
    <w:rsid w:val="00107CBC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107CBC"/>
    <w:rPr>
      <w:rFonts w:ascii="Times New Roman" w:hAnsi="Times New Roman" w:cs="Times New Roman"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107CBC"/>
    <w:pPr>
      <w:spacing w:after="0" w:line="240" w:lineRule="auto"/>
      <w:ind w:left="720"/>
      <w:contextualSpacing/>
    </w:pPr>
    <w:rPr>
      <w:sz w:val="24"/>
      <w:szCs w:val="24"/>
    </w:rPr>
  </w:style>
  <w:style w:type="table" w:styleId="Grigliatabella">
    <w:name w:val="Table Grid"/>
    <w:basedOn w:val="Tabellanormale"/>
    <w:uiPriority w:val="39"/>
    <w:rsid w:val="00107CB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uiPriority w:val="39"/>
    <w:rsid w:val="00107CBC"/>
    <w:pPr>
      <w:spacing w:after="0" w:line="240" w:lineRule="auto"/>
    </w:pPr>
    <w:rPr>
      <w:rFonts w:eastAsiaTheme="minorEastAsia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107CBC"/>
    <w:rPr>
      <w:b/>
      <w:bCs/>
    </w:rPr>
  </w:style>
  <w:style w:type="numbering" w:customStyle="1" w:styleId="Elencocorrente1">
    <w:name w:val="Elenco corrente1"/>
    <w:uiPriority w:val="99"/>
    <w:rsid w:val="00107CBC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4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apienza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o Lai</dc:creator>
  <cp:keywords/>
  <dc:description/>
  <cp:lastModifiedBy>Quirino Lai</cp:lastModifiedBy>
  <cp:revision>4</cp:revision>
  <dcterms:created xsi:type="dcterms:W3CDTF">2024-11-11T07:00:00Z</dcterms:created>
  <dcterms:modified xsi:type="dcterms:W3CDTF">2024-11-16T17:14:00Z</dcterms:modified>
</cp:coreProperties>
</file>